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4CD472" w14:textId="77777777" w:rsidR="00F635F2" w:rsidRDefault="00000000">
      <w:pPr>
        <w:widowControl/>
        <w:jc w:val="left"/>
      </w:pPr>
      <w:r>
        <w:rPr>
          <w:rFonts w:ascii="Adobe Caslon Pro Bold" w:eastAsia="Times" w:hAnsi="Adobe Caslon Pro Bold" w:cs="Adobe Caslon Pro Bold"/>
          <w:b/>
          <w:bCs/>
          <w:color w:val="000000"/>
          <w:sz w:val="20"/>
          <w:szCs w:val="20"/>
          <w:lang w:bidi="ar"/>
        </w:rPr>
        <w:t xml:space="preserve">Supplemental Table </w:t>
      </w:r>
      <w:r>
        <w:rPr>
          <w:rFonts w:ascii="Adobe Caslon Pro" w:eastAsia="Times" w:hAnsi="Adobe Caslon Pro" w:cs="Times New Roman Regular" w:hint="eastAsia"/>
          <w:color w:val="000000"/>
          <w:sz w:val="20"/>
          <w:szCs w:val="20"/>
          <w:lang w:bidi="ar"/>
        </w:rPr>
        <w:t>1: Detailed regimens and treatments received by patients after failure of chidamide with R-GDP (C-R-GDP)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45"/>
        <w:gridCol w:w="5483"/>
      </w:tblGrid>
      <w:tr w:rsidR="00F635F2" w:rsidRPr="00B13EF5" w14:paraId="269ACDAC" w14:textId="77777777">
        <w:tc>
          <w:tcPr>
            <w:tcW w:w="1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7F053D" w14:textId="77777777" w:rsidR="00F635F2" w:rsidRPr="00B13EF5" w:rsidRDefault="00000000">
            <w:pPr>
              <w:widowControl/>
              <w:jc w:val="center"/>
              <w:rPr>
                <w:rFonts w:ascii="Adobe Caslon Pro Regular" w:hAnsi="Adobe Caslon Pro Regular" w:cs="Adobe Caslon Pro Regular"/>
                <w:sz w:val="20"/>
                <w:szCs w:val="20"/>
              </w:rPr>
            </w:pPr>
            <w:r w:rsidRPr="00B13EF5">
              <w:rPr>
                <w:rFonts w:ascii="Adobe Caslon Pro Regular" w:hAnsi="Adobe Caslon Pro Regular" w:cs="Adobe Caslon Pro Regular" w:hint="eastAsia"/>
                <w:sz w:val="20"/>
                <w:szCs w:val="20"/>
              </w:rPr>
              <w:t>Patient No.</w:t>
            </w:r>
          </w:p>
        </w:tc>
        <w:tc>
          <w:tcPr>
            <w:tcW w:w="5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F8B73E" w14:textId="77777777" w:rsidR="00F635F2" w:rsidRPr="00B13EF5" w:rsidRDefault="00000000">
            <w:pPr>
              <w:widowControl/>
              <w:jc w:val="left"/>
              <w:rPr>
                <w:rFonts w:ascii="Adobe Caslon Pro Regular" w:hAnsi="Adobe Caslon Pro Regular" w:cs="Adobe Caslon Pro Regular"/>
                <w:sz w:val="20"/>
                <w:szCs w:val="20"/>
              </w:rPr>
            </w:pPr>
            <w:r w:rsidRPr="00B13EF5">
              <w:rPr>
                <w:rFonts w:ascii="Adobe Caslon Pro" w:eastAsia="Times" w:hAnsi="Adobe Caslon Pro" w:cs="Times New Roman Regular" w:hint="eastAsia"/>
                <w:color w:val="000000"/>
                <w:sz w:val="20"/>
                <w:szCs w:val="20"/>
                <w:lang w:bidi="ar"/>
              </w:rPr>
              <w:t>Regimens and Treatments</w:t>
            </w:r>
          </w:p>
        </w:tc>
      </w:tr>
      <w:tr w:rsidR="00F635F2" w:rsidRPr="00B13EF5" w14:paraId="7DDA079D" w14:textId="77777777">
        <w:tc>
          <w:tcPr>
            <w:tcW w:w="19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D0F49C" w14:textId="77777777" w:rsidR="00F635F2" w:rsidRPr="00B13EF5" w:rsidRDefault="00000000">
            <w:pPr>
              <w:widowControl/>
              <w:jc w:val="center"/>
              <w:textAlignment w:val="center"/>
              <w:rPr>
                <w:rFonts w:ascii="Adobe Caslon Pro Regular" w:hAnsi="Adobe Caslon Pro Regular" w:cs="Adobe Caslon Pro Regular"/>
                <w:color w:val="000000" w:themeColor="text1"/>
                <w:sz w:val="20"/>
                <w:szCs w:val="20"/>
              </w:rPr>
            </w:pPr>
            <w:r w:rsidRPr="00B13EF5">
              <w:rPr>
                <w:rFonts w:ascii="Adobe Caslon Pro Regular" w:eastAsia="Arial Regular" w:hAnsi="Adobe Caslon Pro Regular" w:cs="Adobe Caslon Pro Regular"/>
                <w:color w:val="000000" w:themeColor="text1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4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44D632" w14:textId="77777777" w:rsidR="00F635F2" w:rsidRPr="00B13EF5" w:rsidRDefault="00000000">
            <w:pPr>
              <w:widowControl/>
              <w:textAlignment w:val="center"/>
              <w:rPr>
                <w:rFonts w:ascii="Adobe Caslon Pro Regular" w:hAnsi="Adobe Caslon Pro Regular" w:cs="Adobe Caslon Pro Regular"/>
                <w:color w:val="000000" w:themeColor="text1"/>
                <w:sz w:val="20"/>
                <w:szCs w:val="20"/>
              </w:rPr>
            </w:pPr>
            <w:r w:rsidRPr="00B13EF5">
              <w:rPr>
                <w:rFonts w:ascii="Adobe Caslon Pro Regular" w:eastAsia="DengXian" w:hAnsi="Adobe Caslon Pro Regular" w:cs="Adobe Caslon Pro Regular" w:hint="eastAsia"/>
                <w:color w:val="000000" w:themeColor="text1"/>
                <w:kern w:val="0"/>
                <w:sz w:val="20"/>
                <w:szCs w:val="20"/>
                <w:lang w:bidi="ar"/>
              </w:rPr>
              <w:t>CEOP, Radiotherapy</w:t>
            </w:r>
          </w:p>
        </w:tc>
      </w:tr>
      <w:tr w:rsidR="00F635F2" w:rsidRPr="00B13EF5" w14:paraId="623D0A6E" w14:textId="77777777"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30EDE" w14:textId="77777777" w:rsidR="00F635F2" w:rsidRPr="00B13EF5" w:rsidRDefault="00000000">
            <w:pPr>
              <w:widowControl/>
              <w:jc w:val="center"/>
              <w:textAlignment w:val="center"/>
              <w:rPr>
                <w:rFonts w:ascii="Adobe Caslon Pro Regular" w:hAnsi="Adobe Caslon Pro Regular" w:cs="Adobe Caslon Pro Regular"/>
                <w:color w:val="000000" w:themeColor="text1"/>
                <w:sz w:val="20"/>
                <w:szCs w:val="20"/>
              </w:rPr>
            </w:pPr>
            <w:r w:rsidRPr="00B13EF5">
              <w:rPr>
                <w:rFonts w:ascii="Adobe Caslon Pro Regular" w:eastAsia="Arial Regular" w:hAnsi="Adobe Caslon Pro Regular" w:cs="Adobe Caslon Pro Regular"/>
                <w:color w:val="000000" w:themeColor="text1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E25CD" w14:textId="5625927F" w:rsidR="00F635F2" w:rsidRPr="00B13EF5" w:rsidRDefault="0086700C">
            <w:pPr>
              <w:widowControl/>
              <w:textAlignment w:val="center"/>
              <w:rPr>
                <w:rFonts w:ascii="Adobe Caslon Pro Regular" w:hAnsi="Adobe Caslon Pro Regular" w:cs="Adobe Caslon Pro Regular"/>
                <w:color w:val="000000" w:themeColor="text1"/>
                <w:sz w:val="20"/>
                <w:szCs w:val="20"/>
              </w:rPr>
            </w:pPr>
            <w:r w:rsidRPr="00B13EF5">
              <w:rPr>
                <w:rFonts w:ascii="Adobe Caslon Pro Regular" w:eastAsia="DengXian" w:hAnsi="Adobe Caslon Pro Regular" w:cs="Adobe Caslon Pro Regular"/>
                <w:color w:val="000000" w:themeColor="text1"/>
                <w:kern w:val="0"/>
                <w:sz w:val="20"/>
                <w:szCs w:val="20"/>
                <w:lang w:bidi="ar"/>
              </w:rPr>
              <w:t>HMPL-</w:t>
            </w:r>
            <w:r>
              <w:rPr>
                <w:rFonts w:ascii="Adobe Caslon Pro Regular" w:eastAsia="DengXian" w:hAnsi="Adobe Caslon Pro Regular" w:cs="Adobe Caslon Pro Regular"/>
                <w:color w:val="000000" w:themeColor="text1"/>
                <w:kern w:val="0"/>
                <w:sz w:val="20"/>
                <w:szCs w:val="20"/>
                <w:lang w:bidi="ar"/>
              </w:rPr>
              <w:t>523</w:t>
            </w:r>
            <w:r w:rsidR="00FE6D30">
              <w:rPr>
                <w:rFonts w:ascii="Adobe Caslon Pro Regular" w:eastAsia="DengXian" w:hAnsi="Adobe Caslon Pro Regular" w:cs="Adobe Caslon Pro Regular"/>
                <w:color w:val="000000" w:themeColor="text1"/>
                <w:kern w:val="0"/>
                <w:sz w:val="20"/>
                <w:szCs w:val="20"/>
                <w:lang w:bidi="ar"/>
              </w:rPr>
              <w:t xml:space="preserve"> (</w:t>
            </w:r>
            <w:r w:rsidR="00FE6D30" w:rsidRPr="00FE6D30">
              <w:rPr>
                <w:rFonts w:ascii="Adobe Caslon Pro Regular" w:eastAsia="DengXian" w:hAnsi="Adobe Caslon Pro Regular" w:cs="Adobe Caslon Pro Regular"/>
                <w:color w:val="000000" w:themeColor="text1"/>
                <w:kern w:val="0"/>
                <w:sz w:val="20"/>
                <w:szCs w:val="20"/>
                <w:lang w:bidi="ar"/>
              </w:rPr>
              <w:t>SYK inhibitor</w:t>
            </w:r>
            <w:r w:rsidR="00FE6D30">
              <w:rPr>
                <w:rFonts w:ascii="Adobe Caslon Pro Regular" w:eastAsia="DengXian" w:hAnsi="Adobe Caslon Pro Regular" w:cs="Adobe Caslon Pro Regular"/>
                <w:color w:val="000000" w:themeColor="text1"/>
                <w:kern w:val="0"/>
                <w:sz w:val="20"/>
                <w:szCs w:val="20"/>
                <w:lang w:bidi="ar"/>
              </w:rPr>
              <w:t>)</w:t>
            </w:r>
            <w:r>
              <w:rPr>
                <w:rFonts w:ascii="Adobe Caslon Pro Regular" w:eastAsia="DengXian" w:hAnsi="Adobe Caslon Pro Regular" w:cs="Adobe Caslon Pro Regular"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r w:rsidRPr="00B13EF5">
              <w:rPr>
                <w:rFonts w:ascii="Adobe Caslon Pro Regular" w:eastAsia="DengXian" w:hAnsi="Adobe Caslon Pro Regular" w:cs="Adobe Caslon Pro Regular" w:hint="eastAsia"/>
                <w:color w:val="000000" w:themeColor="text1"/>
                <w:kern w:val="0"/>
                <w:sz w:val="20"/>
                <w:szCs w:val="20"/>
                <w:lang w:bidi="ar"/>
              </w:rPr>
              <w:t>clinical trial</w:t>
            </w:r>
          </w:p>
        </w:tc>
      </w:tr>
      <w:tr w:rsidR="00F635F2" w:rsidRPr="00B13EF5" w14:paraId="20368F6D" w14:textId="77777777"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5F972" w14:textId="77777777" w:rsidR="00F635F2" w:rsidRPr="00B13EF5" w:rsidRDefault="00000000">
            <w:pPr>
              <w:widowControl/>
              <w:jc w:val="center"/>
              <w:textAlignment w:val="center"/>
              <w:rPr>
                <w:rFonts w:ascii="Adobe Caslon Pro Regular" w:hAnsi="Adobe Caslon Pro Regular" w:cs="Adobe Caslon Pro Regular"/>
                <w:color w:val="000000" w:themeColor="text1"/>
                <w:sz w:val="20"/>
                <w:szCs w:val="20"/>
              </w:rPr>
            </w:pPr>
            <w:r w:rsidRPr="00B13EF5">
              <w:rPr>
                <w:rFonts w:ascii="Adobe Caslon Pro Regular" w:eastAsia="Arial Regular" w:hAnsi="Adobe Caslon Pro Regular" w:cs="Adobe Caslon Pro Regular"/>
                <w:color w:val="000000" w:themeColor="text1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F824C" w14:textId="77777777" w:rsidR="00F635F2" w:rsidRPr="00B13EF5" w:rsidRDefault="00000000">
            <w:pPr>
              <w:widowControl/>
              <w:textAlignment w:val="center"/>
              <w:rPr>
                <w:rFonts w:ascii="Adobe Caslon Pro Regular" w:hAnsi="Adobe Caslon Pro Regular" w:cs="Adobe Caslon Pro Regular"/>
                <w:color w:val="000000" w:themeColor="text1"/>
                <w:sz w:val="20"/>
                <w:szCs w:val="20"/>
              </w:rPr>
            </w:pPr>
            <w:r w:rsidRPr="00B13EF5">
              <w:rPr>
                <w:rFonts w:ascii="Adobe Caslon Pro Regular" w:eastAsia="DengXian" w:hAnsi="Adobe Caslon Pro Regular" w:cs="Adobe Caslon Pro Regular" w:hint="eastAsia"/>
                <w:color w:val="000000" w:themeColor="text1"/>
                <w:kern w:val="0"/>
                <w:sz w:val="20"/>
                <w:szCs w:val="20"/>
                <w:lang w:bidi="ar"/>
              </w:rPr>
              <w:t>Radiofrequency</w:t>
            </w:r>
            <w:r w:rsidRPr="00B13EF5">
              <w:rPr>
                <w:rFonts w:ascii="Adobe Caslon Pro Regular" w:eastAsia="DengXian" w:hAnsi="Adobe Caslon Pro Regular" w:cs="Adobe Caslon Pro Regular"/>
                <w:color w:val="000000" w:themeColor="text1"/>
                <w:kern w:val="0"/>
                <w:sz w:val="20"/>
                <w:szCs w:val="20"/>
                <w:lang w:bidi="ar"/>
              </w:rPr>
              <w:t xml:space="preserve"> ablation</w:t>
            </w:r>
            <w:r w:rsidRPr="00B13EF5">
              <w:rPr>
                <w:rFonts w:ascii="Adobe Caslon Pro Regular" w:eastAsia="DengXian" w:hAnsi="Adobe Caslon Pro Regular" w:cs="Adobe Caslon Pro Regular" w:hint="eastAsia"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r w:rsidRPr="00B13EF5">
              <w:rPr>
                <w:rFonts w:ascii="Adobe Caslon Pro Regular" w:eastAsia="DengXian" w:hAnsi="Adobe Caslon Pro Regular" w:cs="Adobe Caslon Pro Regular"/>
                <w:color w:val="000000" w:themeColor="text1"/>
                <w:kern w:val="0"/>
                <w:sz w:val="20"/>
                <w:szCs w:val="20"/>
                <w:lang w:bidi="ar"/>
              </w:rPr>
              <w:t>of</w:t>
            </w:r>
            <w:r w:rsidRPr="00B13EF5">
              <w:rPr>
                <w:rFonts w:ascii="Adobe Caslon Pro Regular" w:eastAsia="DengXian" w:hAnsi="Adobe Caslon Pro Regular" w:cs="Adobe Caslon Pro Regular" w:hint="eastAsia"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r w:rsidRPr="00B13EF5">
              <w:rPr>
                <w:rFonts w:ascii="Adobe Caslon Pro Regular" w:eastAsia="DengXian" w:hAnsi="Adobe Caslon Pro Regular" w:cs="Adobe Caslon Pro Regular"/>
                <w:color w:val="000000" w:themeColor="text1"/>
                <w:kern w:val="0"/>
                <w:sz w:val="20"/>
                <w:szCs w:val="20"/>
                <w:lang w:bidi="ar"/>
              </w:rPr>
              <w:t>l</w:t>
            </w:r>
            <w:r w:rsidRPr="00B13EF5">
              <w:rPr>
                <w:rFonts w:ascii="Adobe Caslon Pro Regular" w:eastAsia="DengXian" w:hAnsi="Adobe Caslon Pro Regular" w:cs="Adobe Caslon Pro Regular" w:hint="eastAsia"/>
                <w:color w:val="000000" w:themeColor="text1"/>
                <w:kern w:val="0"/>
                <w:sz w:val="20"/>
                <w:szCs w:val="20"/>
                <w:lang w:bidi="ar"/>
              </w:rPr>
              <w:t>iver lesion</w:t>
            </w:r>
            <w:r w:rsidRPr="00B13EF5">
              <w:rPr>
                <w:rFonts w:ascii="Adobe Caslon Pro Regular" w:eastAsia="DengXian" w:hAnsi="Adobe Caslon Pro Regular" w:cs="Adobe Caslon Pro Regular"/>
                <w:color w:val="000000" w:themeColor="text1"/>
                <w:kern w:val="0"/>
                <w:sz w:val="20"/>
                <w:szCs w:val="20"/>
                <w:lang w:bidi="ar"/>
              </w:rPr>
              <w:t>s</w:t>
            </w:r>
          </w:p>
        </w:tc>
      </w:tr>
      <w:tr w:rsidR="00F635F2" w:rsidRPr="00B13EF5" w14:paraId="6A03139F" w14:textId="77777777">
        <w:trPr>
          <w:trHeight w:val="319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91F23" w14:textId="77777777" w:rsidR="00F635F2" w:rsidRPr="00B13EF5" w:rsidRDefault="00000000">
            <w:pPr>
              <w:widowControl/>
              <w:jc w:val="center"/>
              <w:textAlignment w:val="center"/>
              <w:rPr>
                <w:rFonts w:ascii="Adobe Caslon Pro Regular" w:hAnsi="Adobe Caslon Pro Regular" w:cs="Adobe Caslon Pro Regular"/>
                <w:color w:val="000000" w:themeColor="text1"/>
                <w:sz w:val="20"/>
                <w:szCs w:val="20"/>
              </w:rPr>
            </w:pPr>
            <w:r w:rsidRPr="00B13EF5">
              <w:rPr>
                <w:rFonts w:ascii="Adobe Caslon Pro Regular" w:eastAsia="Arial Regular" w:hAnsi="Adobe Caslon Pro Regular" w:cs="Adobe Caslon Pro Regular"/>
                <w:color w:val="000000" w:themeColor="text1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C7A0E" w14:textId="77777777" w:rsidR="00F635F2" w:rsidRPr="00B13EF5" w:rsidRDefault="00000000">
            <w:pPr>
              <w:widowControl/>
              <w:textAlignment w:val="center"/>
              <w:rPr>
                <w:rFonts w:ascii="Adobe Caslon Pro Regular" w:hAnsi="Adobe Caslon Pro Regular" w:cs="Adobe Caslon Pro Regular"/>
                <w:color w:val="000000" w:themeColor="text1"/>
                <w:sz w:val="20"/>
                <w:szCs w:val="20"/>
              </w:rPr>
            </w:pPr>
            <w:r w:rsidRPr="00B13EF5">
              <w:rPr>
                <w:rFonts w:ascii="Adobe Caslon Pro Regular" w:eastAsia="DengXian" w:hAnsi="Adobe Caslon Pro Regular" w:cs="Adobe Caslon Pro Regular"/>
                <w:color w:val="000000" w:themeColor="text1"/>
                <w:kern w:val="0"/>
                <w:sz w:val="20"/>
                <w:szCs w:val="20"/>
                <w:lang w:bidi="ar"/>
              </w:rPr>
              <w:t>Unknown chemotherapy regimen</w:t>
            </w:r>
            <w:r w:rsidRPr="00B13EF5">
              <w:rPr>
                <w:rFonts w:ascii="Adobe Caslon Pro Regular" w:eastAsia="DengXian" w:hAnsi="Adobe Caslon Pro Regular" w:cs="Adobe Caslon Pro Regular" w:hint="eastAsia"/>
                <w:color w:val="000000" w:themeColor="text1"/>
                <w:kern w:val="0"/>
                <w:sz w:val="20"/>
                <w:szCs w:val="20"/>
                <w:lang w:bidi="ar"/>
              </w:rPr>
              <w:t>*</w:t>
            </w:r>
          </w:p>
        </w:tc>
      </w:tr>
      <w:tr w:rsidR="00F635F2" w:rsidRPr="00B13EF5" w14:paraId="674796CF" w14:textId="77777777"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49EDE" w14:textId="77777777" w:rsidR="00F635F2" w:rsidRPr="00B13EF5" w:rsidRDefault="00000000">
            <w:pPr>
              <w:widowControl/>
              <w:jc w:val="center"/>
              <w:textAlignment w:val="center"/>
              <w:rPr>
                <w:rFonts w:ascii="Adobe Caslon Pro Regular" w:hAnsi="Adobe Caslon Pro Regular" w:cs="Adobe Caslon Pro Regular"/>
                <w:color w:val="000000" w:themeColor="text1"/>
                <w:sz w:val="20"/>
                <w:szCs w:val="20"/>
              </w:rPr>
            </w:pPr>
            <w:r w:rsidRPr="00B13EF5">
              <w:rPr>
                <w:rFonts w:ascii="Adobe Caslon Pro Regular" w:eastAsia="Arial Regular" w:hAnsi="Adobe Caslon Pro Regular" w:cs="Adobe Caslon Pro Regular"/>
                <w:color w:val="000000" w:themeColor="text1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F77E7" w14:textId="77777777" w:rsidR="00F635F2" w:rsidRPr="00B13EF5" w:rsidRDefault="00000000">
            <w:pPr>
              <w:widowControl/>
              <w:textAlignment w:val="center"/>
              <w:rPr>
                <w:rFonts w:ascii="Adobe Caslon Pro Regular" w:hAnsi="Adobe Caslon Pro Regular" w:cs="Adobe Caslon Pro Regular"/>
                <w:color w:val="000000" w:themeColor="text1"/>
                <w:sz w:val="20"/>
                <w:szCs w:val="20"/>
              </w:rPr>
            </w:pPr>
            <w:r w:rsidRPr="00B13EF5">
              <w:rPr>
                <w:rFonts w:ascii="Adobe Caslon Pro Regular" w:eastAsia="DengXian" w:hAnsi="Adobe Caslon Pro Regular" w:cs="Adobe Caslon Pro Regular"/>
                <w:color w:val="000000" w:themeColor="text1"/>
                <w:kern w:val="0"/>
                <w:sz w:val="20"/>
                <w:szCs w:val="20"/>
                <w:lang w:bidi="ar"/>
              </w:rPr>
              <w:t>R</w:t>
            </w:r>
            <w:r w:rsidRPr="00B13EF5">
              <w:rPr>
                <w:rFonts w:ascii="Adobe Caslon Pro Regular" w:eastAsia="DengXian" w:hAnsi="Adobe Caslon Pro Regular" w:cs="Adobe Caslon Pro Regular" w:hint="eastAsia"/>
                <w:color w:val="000000" w:themeColor="text1"/>
                <w:kern w:val="0"/>
                <w:sz w:val="20"/>
                <w:szCs w:val="20"/>
                <w:lang w:bidi="ar"/>
              </w:rPr>
              <w:t>2</w:t>
            </w:r>
          </w:p>
        </w:tc>
      </w:tr>
      <w:tr w:rsidR="00F635F2" w:rsidRPr="00B13EF5" w14:paraId="7DF06DC1" w14:textId="77777777"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15E63" w14:textId="77777777" w:rsidR="00F635F2" w:rsidRPr="00B13EF5" w:rsidRDefault="00000000">
            <w:pPr>
              <w:widowControl/>
              <w:jc w:val="center"/>
              <w:textAlignment w:val="center"/>
              <w:rPr>
                <w:rFonts w:ascii="Adobe Caslon Pro Regular" w:hAnsi="Adobe Caslon Pro Regular" w:cs="Adobe Caslon Pro Regular"/>
                <w:color w:val="000000" w:themeColor="text1"/>
                <w:sz w:val="20"/>
                <w:szCs w:val="20"/>
              </w:rPr>
            </w:pPr>
            <w:r w:rsidRPr="00B13EF5">
              <w:rPr>
                <w:rFonts w:ascii="Adobe Caslon Pro Regular" w:eastAsia="Arial Regular" w:hAnsi="Adobe Caslon Pro Regular" w:cs="Adobe Caslon Pro Regular"/>
                <w:color w:val="000000" w:themeColor="text1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ED7FA" w14:textId="3BC92302" w:rsidR="00F635F2" w:rsidRPr="00B13EF5" w:rsidRDefault="00000000">
            <w:pPr>
              <w:widowControl/>
              <w:textAlignment w:val="center"/>
              <w:rPr>
                <w:rFonts w:ascii="Adobe Caslon Pro Regular" w:hAnsi="Adobe Caslon Pro Regular" w:cs="Adobe Caslon Pro Regular"/>
                <w:color w:val="000000" w:themeColor="text1"/>
                <w:sz w:val="20"/>
                <w:szCs w:val="20"/>
              </w:rPr>
            </w:pPr>
            <w:r w:rsidRPr="00B13EF5">
              <w:rPr>
                <w:rFonts w:ascii="Adobe Caslon Pro Regular" w:eastAsia="DengXian" w:hAnsi="Adobe Caslon Pro Regular" w:cs="Adobe Caslon Pro Regular"/>
                <w:color w:val="000000" w:themeColor="text1"/>
                <w:kern w:val="0"/>
                <w:sz w:val="20"/>
                <w:szCs w:val="20"/>
                <w:lang w:bidi="ar"/>
              </w:rPr>
              <w:t>Unknown</w:t>
            </w:r>
            <w:r w:rsidRPr="00B13EF5">
              <w:rPr>
                <w:rFonts w:ascii="Adobe Caslon Pro Regular" w:eastAsia="DengXian" w:hAnsi="Adobe Caslon Pro Regular" w:cs="Adobe Caslon Pro Regular" w:hint="eastAsia"/>
                <w:color w:val="000000" w:themeColor="text1"/>
                <w:kern w:val="0"/>
                <w:sz w:val="20"/>
                <w:szCs w:val="20"/>
                <w:lang w:bidi="ar"/>
              </w:rPr>
              <w:t>*</w:t>
            </w:r>
          </w:p>
        </w:tc>
      </w:tr>
      <w:tr w:rsidR="00F635F2" w:rsidRPr="00B13EF5" w14:paraId="24A4E352" w14:textId="77777777"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F8073" w14:textId="77777777" w:rsidR="00F635F2" w:rsidRPr="00B13EF5" w:rsidRDefault="00000000">
            <w:pPr>
              <w:widowControl/>
              <w:jc w:val="center"/>
              <w:textAlignment w:val="center"/>
              <w:rPr>
                <w:rFonts w:ascii="Adobe Caslon Pro Regular" w:hAnsi="Adobe Caslon Pro Regular" w:cs="Adobe Caslon Pro Regular"/>
                <w:color w:val="000000" w:themeColor="text1"/>
                <w:sz w:val="20"/>
                <w:szCs w:val="20"/>
              </w:rPr>
            </w:pPr>
            <w:r w:rsidRPr="00B13EF5">
              <w:rPr>
                <w:rFonts w:ascii="Adobe Caslon Pro Regular" w:eastAsia="Arial Regular" w:hAnsi="Adobe Caslon Pro Regular" w:cs="Adobe Caslon Pro Regular"/>
                <w:color w:val="000000" w:themeColor="text1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F6EA7" w14:textId="197DD322" w:rsidR="00F635F2" w:rsidRPr="00B13EF5" w:rsidRDefault="00000000">
            <w:pPr>
              <w:widowControl/>
              <w:textAlignment w:val="center"/>
              <w:rPr>
                <w:rFonts w:ascii="Adobe Caslon Pro Regular" w:hAnsi="Adobe Caslon Pro Regular" w:cs="Adobe Caslon Pro Regular"/>
                <w:color w:val="000000" w:themeColor="text1"/>
                <w:sz w:val="20"/>
                <w:szCs w:val="20"/>
              </w:rPr>
            </w:pPr>
            <w:r w:rsidRPr="00B13EF5">
              <w:rPr>
                <w:rFonts w:ascii="Adobe Caslon Pro Regular" w:eastAsia="DengXian" w:hAnsi="Adobe Caslon Pro Regular" w:cs="Adobe Caslon Pro Regular"/>
                <w:color w:val="000000" w:themeColor="text1"/>
                <w:kern w:val="0"/>
                <w:sz w:val="20"/>
                <w:szCs w:val="20"/>
                <w:lang w:bidi="ar"/>
              </w:rPr>
              <w:t>Unknown</w:t>
            </w:r>
            <w:r w:rsidRPr="00B13EF5">
              <w:rPr>
                <w:rFonts w:ascii="Adobe Caslon Pro Regular" w:eastAsia="DengXian" w:hAnsi="Adobe Caslon Pro Regular" w:cs="Adobe Caslon Pro Regular" w:hint="eastAsia"/>
                <w:color w:val="000000" w:themeColor="text1"/>
                <w:kern w:val="0"/>
                <w:sz w:val="20"/>
                <w:szCs w:val="20"/>
                <w:lang w:bidi="ar"/>
              </w:rPr>
              <w:t>*</w:t>
            </w:r>
          </w:p>
        </w:tc>
      </w:tr>
      <w:tr w:rsidR="00F635F2" w:rsidRPr="00B13EF5" w14:paraId="6E1A8ECF" w14:textId="77777777"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194C8" w14:textId="77777777" w:rsidR="00F635F2" w:rsidRPr="00B13EF5" w:rsidRDefault="00000000">
            <w:pPr>
              <w:widowControl/>
              <w:jc w:val="center"/>
              <w:textAlignment w:val="center"/>
              <w:rPr>
                <w:rFonts w:ascii="Adobe Caslon Pro Regular" w:hAnsi="Adobe Caslon Pro Regular" w:cs="Adobe Caslon Pro Regular"/>
                <w:color w:val="000000" w:themeColor="text1"/>
                <w:sz w:val="20"/>
                <w:szCs w:val="20"/>
              </w:rPr>
            </w:pPr>
            <w:r w:rsidRPr="00B13EF5">
              <w:rPr>
                <w:rFonts w:ascii="Adobe Caslon Pro Regular" w:eastAsia="Arial Regular" w:hAnsi="Adobe Caslon Pro Regular" w:cs="Adobe Caslon Pro Regular"/>
                <w:color w:val="000000" w:themeColor="text1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5AE40" w14:textId="4915E61D" w:rsidR="00F635F2" w:rsidRPr="00B13EF5" w:rsidRDefault="00000000">
            <w:pPr>
              <w:widowControl/>
              <w:textAlignment w:val="center"/>
              <w:rPr>
                <w:rFonts w:ascii="Adobe Caslon Pro Regular" w:hAnsi="Adobe Caslon Pro Regular" w:cs="Adobe Caslon Pro Regular"/>
                <w:color w:val="000000" w:themeColor="text1"/>
                <w:sz w:val="20"/>
                <w:szCs w:val="20"/>
              </w:rPr>
            </w:pPr>
            <w:r w:rsidRPr="00B13EF5">
              <w:rPr>
                <w:rFonts w:ascii="Adobe Caslon Pro Regular" w:eastAsia="DengXian" w:hAnsi="Adobe Caslon Pro Regular" w:cs="Adobe Caslon Pro Regular"/>
                <w:color w:val="000000" w:themeColor="text1"/>
                <w:kern w:val="0"/>
                <w:sz w:val="20"/>
                <w:szCs w:val="20"/>
                <w:lang w:bidi="ar"/>
              </w:rPr>
              <w:t>ICE</w:t>
            </w:r>
            <w:r w:rsidRPr="00B13EF5">
              <w:rPr>
                <w:rFonts w:ascii="Adobe Caslon Pro Regular" w:eastAsia="DengXian" w:hAnsi="Adobe Caslon Pro Regular" w:cs="Adobe Caslon Pro Regular" w:hint="eastAsia"/>
                <w:color w:val="000000" w:themeColor="text1"/>
                <w:kern w:val="0"/>
                <w:sz w:val="20"/>
                <w:szCs w:val="20"/>
                <w:lang w:bidi="ar"/>
              </w:rPr>
              <w:t>, ATG-010</w:t>
            </w:r>
            <w:r w:rsidR="000C44CB">
              <w:rPr>
                <w:rFonts w:ascii="Adobe Caslon Pro Regular" w:eastAsia="DengXian" w:hAnsi="Adobe Caslon Pro Regular" w:cs="Adobe Caslon Pro Regular"/>
                <w:color w:val="000000" w:themeColor="text1"/>
                <w:kern w:val="0"/>
                <w:sz w:val="20"/>
                <w:szCs w:val="20"/>
                <w:lang w:bidi="ar"/>
              </w:rPr>
              <w:t xml:space="preserve"> (</w:t>
            </w:r>
            <w:proofErr w:type="spellStart"/>
            <w:r w:rsidR="000C44CB" w:rsidRPr="00B13EF5">
              <w:rPr>
                <w:rFonts w:ascii="Adobe Caslon Pro Regular" w:eastAsia="宋体" w:hAnsi="Adobe Caslon Pro Regular" w:cs="Adobe Caslon Pro Regular"/>
                <w:color w:val="000000" w:themeColor="text1"/>
                <w:kern w:val="0"/>
                <w:sz w:val="20"/>
                <w:szCs w:val="20"/>
                <w:lang w:bidi="ar"/>
              </w:rPr>
              <w:t>selinexor</w:t>
            </w:r>
            <w:proofErr w:type="spellEnd"/>
            <w:r w:rsidR="000C44CB">
              <w:rPr>
                <w:rFonts w:ascii="Adobe Caslon Pro Regular" w:eastAsia="DengXian" w:hAnsi="Adobe Caslon Pro Regular" w:cs="Adobe Caslon Pro Regular"/>
                <w:color w:val="000000" w:themeColor="text1"/>
                <w:kern w:val="0"/>
                <w:sz w:val="20"/>
                <w:szCs w:val="20"/>
                <w:lang w:bidi="ar"/>
              </w:rPr>
              <w:t>)</w:t>
            </w:r>
            <w:r w:rsidRPr="00B13EF5">
              <w:rPr>
                <w:rFonts w:ascii="Adobe Caslon Pro Regular" w:eastAsia="DengXian" w:hAnsi="Adobe Caslon Pro Regular" w:cs="Adobe Caslon Pro Regular" w:hint="eastAsia"/>
                <w:color w:val="000000" w:themeColor="text1"/>
                <w:kern w:val="0"/>
                <w:sz w:val="20"/>
                <w:szCs w:val="20"/>
                <w:lang w:bidi="ar"/>
              </w:rPr>
              <w:t>.</w:t>
            </w:r>
          </w:p>
        </w:tc>
      </w:tr>
      <w:tr w:rsidR="00F635F2" w:rsidRPr="00B13EF5" w14:paraId="6EA1B518" w14:textId="77777777"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598EF" w14:textId="77777777" w:rsidR="00F635F2" w:rsidRPr="00B13EF5" w:rsidRDefault="00000000">
            <w:pPr>
              <w:widowControl/>
              <w:jc w:val="center"/>
              <w:textAlignment w:val="center"/>
              <w:rPr>
                <w:rFonts w:ascii="Adobe Caslon Pro Regular" w:eastAsia="Arial Regular" w:hAnsi="Adobe Caslon Pro Regular" w:cs="Adobe Caslon Pro Regular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B13EF5">
              <w:rPr>
                <w:rFonts w:ascii="Adobe Caslon Pro Regular" w:eastAsia="Arial Regular" w:hAnsi="Adobe Caslon Pro Regular" w:cs="Adobe Caslon Pro Regular" w:hint="eastAsia"/>
                <w:color w:val="000000" w:themeColor="text1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8B483" w14:textId="646E9C04" w:rsidR="00F635F2" w:rsidRPr="00B13EF5" w:rsidRDefault="00000000">
            <w:pPr>
              <w:widowControl/>
              <w:textAlignment w:val="center"/>
              <w:rPr>
                <w:rFonts w:ascii="Adobe Caslon Pro Regular" w:eastAsia="DengXian" w:hAnsi="Adobe Caslon Pro Regular" w:cs="Adobe Caslon Pro Regular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B13EF5">
              <w:rPr>
                <w:rFonts w:ascii="Adobe Caslon Pro Regular" w:eastAsia="DengXian" w:hAnsi="Adobe Caslon Pro Regular" w:cs="Adobe Caslon Pro Regular"/>
                <w:color w:val="000000" w:themeColor="text1"/>
                <w:kern w:val="0"/>
                <w:sz w:val="20"/>
                <w:szCs w:val="20"/>
                <w:lang w:bidi="ar"/>
              </w:rPr>
              <w:t>HMPL-</w:t>
            </w:r>
            <w:r w:rsidRPr="00B13EF5">
              <w:rPr>
                <w:rFonts w:ascii="Adobe Caslon Pro Regular" w:eastAsia="DengXian" w:hAnsi="Adobe Caslon Pro Regular" w:cs="Adobe Caslon Pro Regular" w:hint="eastAsia"/>
                <w:color w:val="000000" w:themeColor="text1"/>
                <w:kern w:val="0"/>
                <w:sz w:val="20"/>
                <w:szCs w:val="20"/>
                <w:lang w:bidi="ar"/>
              </w:rPr>
              <w:t>689</w:t>
            </w:r>
            <w:r w:rsidR="00FE6D30">
              <w:rPr>
                <w:rFonts w:ascii="Adobe Caslon Pro Regular" w:eastAsia="DengXian" w:hAnsi="Adobe Caslon Pro Regular" w:cs="Adobe Caslon Pro Regular"/>
                <w:color w:val="000000" w:themeColor="text1"/>
                <w:kern w:val="0"/>
                <w:sz w:val="20"/>
                <w:szCs w:val="20"/>
                <w:lang w:bidi="ar"/>
              </w:rPr>
              <w:t xml:space="preserve"> (</w:t>
            </w:r>
            <w:r w:rsidR="00FE6D30" w:rsidRPr="00FE6D30">
              <w:rPr>
                <w:rFonts w:ascii="Adobe Caslon Pro Regular" w:eastAsia="DengXian" w:hAnsi="Adobe Caslon Pro Regular" w:cs="Adobe Caslon Pro Regular"/>
                <w:color w:val="000000" w:themeColor="text1"/>
                <w:kern w:val="0"/>
                <w:sz w:val="20"/>
                <w:szCs w:val="20"/>
                <w:lang w:bidi="ar"/>
              </w:rPr>
              <w:t>PI3K</w:t>
            </w:r>
            <w:r w:rsidR="00FE6D30" w:rsidRPr="00FE6D30">
              <w:rPr>
                <w:rFonts w:ascii="Cambria" w:eastAsia="DengXian" w:hAnsi="Cambria" w:cs="Cambria"/>
                <w:color w:val="000000" w:themeColor="text1"/>
                <w:kern w:val="0"/>
                <w:sz w:val="20"/>
                <w:szCs w:val="20"/>
                <w:lang w:bidi="ar"/>
              </w:rPr>
              <w:t>δ</w:t>
            </w:r>
            <w:r w:rsidR="00FE6D30" w:rsidRPr="00FE6D30">
              <w:rPr>
                <w:rFonts w:ascii="Adobe Caslon Pro Regular" w:eastAsia="DengXian" w:hAnsi="Adobe Caslon Pro Regular" w:cs="Adobe Caslon Pro Regular"/>
                <w:color w:val="000000" w:themeColor="text1"/>
                <w:kern w:val="0"/>
                <w:sz w:val="20"/>
                <w:szCs w:val="20"/>
                <w:lang w:bidi="ar"/>
              </w:rPr>
              <w:t xml:space="preserve"> inhibitor</w:t>
            </w:r>
            <w:r w:rsidR="00FE6D30">
              <w:rPr>
                <w:rFonts w:ascii="Adobe Caslon Pro Regular" w:eastAsia="DengXian" w:hAnsi="Adobe Caslon Pro Regular" w:cs="Adobe Caslon Pro Regular"/>
                <w:color w:val="000000" w:themeColor="text1"/>
                <w:kern w:val="0"/>
                <w:sz w:val="20"/>
                <w:szCs w:val="20"/>
                <w:lang w:bidi="ar"/>
              </w:rPr>
              <w:t>)</w:t>
            </w:r>
            <w:r w:rsidRPr="00B13EF5">
              <w:rPr>
                <w:rFonts w:ascii="Adobe Caslon Pro Regular" w:eastAsia="DengXian" w:hAnsi="Adobe Caslon Pro Regular" w:cs="Adobe Caslon Pro Regular" w:hint="eastAsia"/>
                <w:color w:val="000000" w:themeColor="text1"/>
                <w:kern w:val="0"/>
                <w:sz w:val="20"/>
                <w:szCs w:val="20"/>
                <w:lang w:bidi="ar"/>
              </w:rPr>
              <w:t xml:space="preserve"> clinical trial</w:t>
            </w:r>
          </w:p>
        </w:tc>
      </w:tr>
      <w:tr w:rsidR="00F635F2" w:rsidRPr="00B13EF5" w14:paraId="0193FE7D" w14:textId="77777777"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D39B4" w14:textId="77777777" w:rsidR="00F635F2" w:rsidRPr="00B13EF5" w:rsidRDefault="00000000">
            <w:pPr>
              <w:widowControl/>
              <w:jc w:val="center"/>
              <w:textAlignment w:val="center"/>
              <w:rPr>
                <w:rFonts w:ascii="Adobe Caslon Pro Regular" w:hAnsi="Adobe Caslon Pro Regular" w:cs="Adobe Caslon Pro Regular"/>
                <w:color w:val="000000" w:themeColor="text1"/>
                <w:sz w:val="20"/>
                <w:szCs w:val="20"/>
              </w:rPr>
            </w:pPr>
            <w:r w:rsidRPr="00B13EF5">
              <w:rPr>
                <w:rFonts w:ascii="Adobe Caslon Pro Regular" w:eastAsia="Arial Regular" w:hAnsi="Adobe Caslon Pro Regular" w:cs="Adobe Caslon Pro Regular"/>
                <w:color w:val="000000" w:themeColor="text1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B9305" w14:textId="77777777" w:rsidR="00F635F2" w:rsidRPr="00B13EF5" w:rsidRDefault="00000000">
            <w:pPr>
              <w:widowControl/>
              <w:textAlignment w:val="center"/>
              <w:rPr>
                <w:rFonts w:ascii="Adobe Caslon Pro Regular" w:hAnsi="Adobe Caslon Pro Regular" w:cs="Adobe Caslon Pro Regular"/>
                <w:color w:val="000000" w:themeColor="text1"/>
                <w:sz w:val="20"/>
                <w:szCs w:val="20"/>
              </w:rPr>
            </w:pPr>
            <w:r w:rsidRPr="00B13EF5">
              <w:rPr>
                <w:rFonts w:ascii="Adobe Caslon Pro Regular" w:eastAsia="DengXian" w:hAnsi="Adobe Caslon Pro Regular" w:cs="Adobe Caslon Pro Regular" w:hint="eastAsia"/>
                <w:color w:val="000000" w:themeColor="text1"/>
                <w:kern w:val="0"/>
                <w:sz w:val="20"/>
                <w:szCs w:val="20"/>
                <w:lang w:bidi="ar"/>
              </w:rPr>
              <w:t>Radiotherapy, R</w:t>
            </w:r>
            <w:r w:rsidRPr="00B13EF5">
              <w:rPr>
                <w:rFonts w:ascii="Adobe Caslon Pro Regular" w:eastAsia="DengXian" w:hAnsi="Adobe Caslon Pro Regular" w:cs="Adobe Caslon Pro Regular"/>
                <w:color w:val="000000" w:themeColor="text1"/>
                <w:kern w:val="0"/>
                <w:sz w:val="20"/>
                <w:szCs w:val="20"/>
                <w:lang w:bidi="ar"/>
              </w:rPr>
              <w:t>-</w:t>
            </w:r>
            <w:r w:rsidRPr="00B13EF5">
              <w:rPr>
                <w:rFonts w:ascii="Adobe Caslon Pro Regular" w:eastAsia="DengXian" w:hAnsi="Adobe Caslon Pro Regular" w:cs="Adobe Caslon Pro Regular" w:hint="eastAsia"/>
                <w:color w:val="000000" w:themeColor="text1"/>
                <w:kern w:val="0"/>
                <w:sz w:val="20"/>
                <w:szCs w:val="20"/>
                <w:lang w:bidi="ar"/>
              </w:rPr>
              <w:t>HD-MTX</w:t>
            </w:r>
          </w:p>
        </w:tc>
      </w:tr>
      <w:tr w:rsidR="00F635F2" w:rsidRPr="00B13EF5" w14:paraId="09677482" w14:textId="77777777"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6A275" w14:textId="77777777" w:rsidR="00F635F2" w:rsidRPr="00B13EF5" w:rsidRDefault="00000000">
            <w:pPr>
              <w:widowControl/>
              <w:jc w:val="center"/>
              <w:textAlignment w:val="center"/>
              <w:rPr>
                <w:rFonts w:ascii="Adobe Caslon Pro Regular" w:hAnsi="Adobe Caslon Pro Regular" w:cs="Adobe Caslon Pro Regular"/>
                <w:color w:val="000000" w:themeColor="text1"/>
                <w:sz w:val="20"/>
                <w:szCs w:val="20"/>
              </w:rPr>
            </w:pPr>
            <w:r w:rsidRPr="00B13EF5">
              <w:rPr>
                <w:rFonts w:ascii="Adobe Caslon Pro Regular" w:eastAsia="Arial Regular" w:hAnsi="Adobe Caslon Pro Regular" w:cs="Adobe Caslon Pro Regular"/>
                <w:color w:val="000000" w:themeColor="text1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319F4" w14:textId="5D788866" w:rsidR="00F635F2" w:rsidRPr="00B13EF5" w:rsidRDefault="00000000">
            <w:pPr>
              <w:widowControl/>
              <w:textAlignment w:val="center"/>
              <w:rPr>
                <w:rFonts w:ascii="Adobe Caslon Pro Regular" w:hAnsi="Adobe Caslon Pro Regular" w:cs="Adobe Caslon Pro Regular"/>
                <w:color w:val="000000" w:themeColor="text1"/>
                <w:sz w:val="20"/>
                <w:szCs w:val="20"/>
              </w:rPr>
            </w:pPr>
            <w:r w:rsidRPr="00B13EF5">
              <w:rPr>
                <w:rFonts w:ascii="Adobe Caslon Pro Regular" w:eastAsia="DengXian" w:hAnsi="Adobe Caslon Pro Regular" w:cs="Adobe Caslon Pro Regular"/>
                <w:color w:val="000000" w:themeColor="text1"/>
                <w:kern w:val="0"/>
                <w:sz w:val="20"/>
                <w:szCs w:val="20"/>
                <w:lang w:bidi="ar"/>
              </w:rPr>
              <w:t>Unknown</w:t>
            </w:r>
            <w:r w:rsidRPr="00B13EF5">
              <w:rPr>
                <w:rFonts w:ascii="Adobe Caslon Pro Regular" w:eastAsia="DengXian" w:hAnsi="Adobe Caslon Pro Regular" w:cs="Adobe Caslon Pro Regular" w:hint="eastAsia"/>
                <w:color w:val="000000" w:themeColor="text1"/>
                <w:kern w:val="0"/>
                <w:sz w:val="20"/>
                <w:szCs w:val="20"/>
                <w:lang w:bidi="ar"/>
              </w:rPr>
              <w:t>*</w:t>
            </w:r>
          </w:p>
        </w:tc>
      </w:tr>
      <w:tr w:rsidR="00F635F2" w:rsidRPr="00B13EF5" w14:paraId="13FFEB56" w14:textId="77777777"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D464D" w14:textId="77777777" w:rsidR="00F635F2" w:rsidRPr="00B13EF5" w:rsidRDefault="00000000">
            <w:pPr>
              <w:widowControl/>
              <w:jc w:val="center"/>
              <w:textAlignment w:val="center"/>
              <w:rPr>
                <w:rFonts w:ascii="Adobe Caslon Pro Regular" w:eastAsia="Arial Regular" w:hAnsi="Adobe Caslon Pro Regular" w:cs="Adobe Caslon Pro Regular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B13EF5">
              <w:rPr>
                <w:rFonts w:ascii="Adobe Caslon Pro Regular" w:eastAsia="Arial Regular" w:hAnsi="Adobe Caslon Pro Regular" w:cs="Adobe Caslon Pro Regular" w:hint="eastAsia"/>
                <w:color w:val="000000" w:themeColor="text1"/>
                <w:kern w:val="0"/>
                <w:sz w:val="20"/>
                <w:szCs w:val="20"/>
                <w:lang w:bidi="ar"/>
              </w:rPr>
              <w:t>23</w:t>
            </w:r>
          </w:p>
        </w:tc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EDA78" w14:textId="77777777" w:rsidR="00F635F2" w:rsidRPr="00B13EF5" w:rsidRDefault="00000000">
            <w:pPr>
              <w:widowControl/>
              <w:textAlignment w:val="center"/>
              <w:rPr>
                <w:rFonts w:ascii="Adobe Caslon Pro Regular" w:eastAsia="宋体" w:hAnsi="Adobe Caslon Pro Regular" w:cs="Adobe Caslon Pro Regular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B13EF5">
              <w:rPr>
                <w:rFonts w:ascii="Adobe Caslon Pro Regular" w:eastAsia="宋体" w:hAnsi="Adobe Caslon Pro Regular" w:cs="Adobe Caslon Pro Regular" w:hint="eastAsia"/>
                <w:color w:val="000000" w:themeColor="text1"/>
                <w:kern w:val="0"/>
                <w:sz w:val="20"/>
                <w:szCs w:val="20"/>
                <w:lang w:bidi="ar"/>
              </w:rPr>
              <w:t>BR, Pola</w:t>
            </w:r>
            <w:r w:rsidRPr="00B13EF5">
              <w:rPr>
                <w:rFonts w:ascii="Adobe Caslon Pro Regular" w:eastAsia="宋体" w:hAnsi="Adobe Caslon Pro Regular" w:cs="Adobe Caslon Pro Regular"/>
                <w:color w:val="000000" w:themeColor="text1"/>
                <w:kern w:val="0"/>
                <w:sz w:val="20"/>
                <w:szCs w:val="20"/>
                <w:lang w:bidi="ar"/>
              </w:rPr>
              <w:t>-R-</w:t>
            </w:r>
            <w:r w:rsidRPr="00B13EF5">
              <w:rPr>
                <w:rFonts w:ascii="Adobe Caslon Pro Regular" w:eastAsia="宋体" w:hAnsi="Adobe Caslon Pro Regular" w:cs="Adobe Caslon Pro Regular" w:hint="eastAsia"/>
                <w:color w:val="000000" w:themeColor="text1"/>
                <w:kern w:val="0"/>
                <w:sz w:val="20"/>
                <w:szCs w:val="20"/>
                <w:lang w:bidi="ar"/>
              </w:rPr>
              <w:t>GemO</w:t>
            </w:r>
            <w:proofErr w:type="spellStart"/>
            <w:r w:rsidRPr="00B13EF5">
              <w:rPr>
                <w:rFonts w:ascii="Adobe Caslon Pro Regular" w:eastAsia="宋体" w:hAnsi="Adobe Caslon Pro Regular" w:cs="Adobe Caslon Pro Regular" w:hint="eastAsia"/>
                <w:color w:val="000000" w:themeColor="text1"/>
                <w:kern w:val="0"/>
                <w:sz w:val="20"/>
                <w:szCs w:val="20"/>
                <w:lang w:bidi="ar"/>
              </w:rPr>
              <w:t>x</w:t>
            </w:r>
          </w:p>
        </w:tc>
      </w:tr>
      <w:tr w:rsidR="00F635F2" w:rsidRPr="00B13EF5" w14:paraId="3FAF9CBB" w14:textId="77777777"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40F7E" w14:textId="77777777" w:rsidR="00F635F2" w:rsidRPr="00B13EF5" w:rsidRDefault="00000000">
            <w:pPr>
              <w:widowControl/>
              <w:jc w:val="center"/>
              <w:textAlignment w:val="center"/>
              <w:rPr>
                <w:rFonts w:ascii="Adobe Caslon Pro Regular" w:hAnsi="Adobe Caslon Pro Regular" w:cs="Adobe Caslon Pro Regular"/>
                <w:color w:val="000000" w:themeColor="text1"/>
                <w:sz w:val="20"/>
                <w:szCs w:val="20"/>
              </w:rPr>
            </w:pPr>
            <w:r w:rsidRPr="00B13EF5">
              <w:rPr>
                <w:rFonts w:ascii="Adobe Caslon Pro Regular" w:eastAsia="Arial Regular" w:hAnsi="Adobe Caslon Pro Regular" w:cs="Adobe Caslon Pro Regular"/>
                <w:color w:val="000000" w:themeColor="text1"/>
                <w:kern w:val="0"/>
                <w:sz w:val="20"/>
                <w:szCs w:val="20"/>
                <w:lang w:bidi="ar"/>
              </w:rPr>
              <w:t>24</w:t>
            </w:r>
            <w:proofErr w:type="spellEnd"/>
          </w:p>
        </w:tc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33907" w14:textId="77777777" w:rsidR="00F635F2" w:rsidRPr="00B13EF5" w:rsidRDefault="00000000">
            <w:pPr>
              <w:widowControl/>
              <w:textAlignment w:val="center"/>
              <w:rPr>
                <w:rFonts w:ascii="Adobe Caslon Pro Regular" w:hAnsi="Adobe Caslon Pro Regular" w:cs="Adobe Caslon Pro Regular"/>
                <w:color w:val="000000" w:themeColor="text1"/>
                <w:sz w:val="20"/>
                <w:szCs w:val="20"/>
              </w:rPr>
            </w:pPr>
            <w:r w:rsidRPr="00B13EF5">
              <w:rPr>
                <w:rFonts w:ascii="Adobe Caslon Pro Regular" w:eastAsia="宋体" w:hAnsi="Adobe Caslon Pro Regular" w:cs="Adobe Caslon Pro Regular"/>
                <w:color w:val="000000" w:themeColor="text1"/>
                <w:kern w:val="0"/>
                <w:sz w:val="20"/>
                <w:szCs w:val="20"/>
                <w:lang w:bidi="ar"/>
              </w:rPr>
              <w:t>R-ESHA</w:t>
            </w:r>
            <w:r w:rsidRPr="00B13EF5">
              <w:rPr>
                <w:rFonts w:ascii="Adobe Caslon Pro Regular" w:eastAsia="宋体" w:hAnsi="Adobe Caslon Pro Regular" w:cs="Adobe Caslon Pro Regular" w:hint="eastAsia"/>
                <w:color w:val="000000" w:themeColor="text1"/>
                <w:kern w:val="0"/>
                <w:sz w:val="20"/>
                <w:szCs w:val="20"/>
                <w:lang w:bidi="ar"/>
              </w:rPr>
              <w:t>P</w:t>
            </w:r>
          </w:p>
        </w:tc>
      </w:tr>
      <w:tr w:rsidR="00F635F2" w:rsidRPr="00B13EF5" w14:paraId="2B23782A" w14:textId="77777777"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1C8DF2" w14:textId="77777777" w:rsidR="00F635F2" w:rsidRPr="00B13EF5" w:rsidRDefault="00000000">
            <w:pPr>
              <w:widowControl/>
              <w:jc w:val="center"/>
              <w:rPr>
                <w:rFonts w:ascii="Adobe Caslon Pro Regular" w:hAnsi="Adobe Caslon Pro Regular" w:cs="Adobe Caslon Pro Regular"/>
                <w:color w:val="000000" w:themeColor="text1"/>
                <w:sz w:val="20"/>
                <w:szCs w:val="20"/>
              </w:rPr>
            </w:pPr>
            <w:r w:rsidRPr="00B13EF5">
              <w:rPr>
                <w:rFonts w:ascii="Adobe Caslon Pro Regular" w:hAnsi="Adobe Caslon Pro Regular" w:cs="Adobe Caslon Pro Regular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54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7E58DB" w14:textId="77777777" w:rsidR="00F635F2" w:rsidRPr="00B13EF5" w:rsidRDefault="00000000">
            <w:pPr>
              <w:widowControl/>
              <w:textAlignment w:val="center"/>
              <w:rPr>
                <w:rFonts w:ascii="Adobe Caslon Pro Regular" w:hAnsi="Adobe Caslon Pro Regular" w:cs="Adobe Caslon Pro Regular"/>
                <w:color w:val="000000" w:themeColor="text1"/>
                <w:sz w:val="20"/>
                <w:szCs w:val="20"/>
              </w:rPr>
            </w:pPr>
            <w:proofErr w:type="spellStart"/>
            <w:r w:rsidRPr="00B13EF5">
              <w:rPr>
                <w:rFonts w:ascii="Adobe Caslon Pro Regular" w:eastAsia="DengXian" w:hAnsi="Adobe Caslon Pro Regular" w:cs="Adobe Caslon Pro Regular"/>
                <w:color w:val="000000" w:themeColor="text1"/>
                <w:kern w:val="0"/>
                <w:sz w:val="20"/>
                <w:szCs w:val="20"/>
                <w:lang w:bidi="ar"/>
              </w:rPr>
              <w:t>Odronextamab</w:t>
            </w:r>
            <w:proofErr w:type="spellEnd"/>
            <w:r w:rsidRPr="00B13EF5">
              <w:rPr>
                <w:rFonts w:ascii="Adobe Caslon Pro Regular" w:eastAsia="DengXian" w:hAnsi="Adobe Caslon Pro Regular" w:cs="Adobe Caslon Pro Regular"/>
                <w:color w:val="000000" w:themeColor="text1"/>
                <w:kern w:val="0"/>
                <w:sz w:val="20"/>
                <w:szCs w:val="20"/>
                <w:lang w:bidi="ar"/>
              </w:rPr>
              <w:t xml:space="preserve"> (REGN1979)</w:t>
            </w:r>
            <w:r w:rsidRPr="00B13EF5">
              <w:rPr>
                <w:rFonts w:ascii="Adobe Caslon Pro Regular" w:eastAsia="DengXian" w:hAnsi="Adobe Caslon Pro Regular" w:cs="Adobe Caslon Pro Regular" w:hint="eastAsia"/>
                <w:color w:val="000000" w:themeColor="text1"/>
                <w:kern w:val="0"/>
                <w:sz w:val="20"/>
                <w:szCs w:val="20"/>
                <w:lang w:bidi="ar"/>
              </w:rPr>
              <w:t xml:space="preserve"> clinical trial</w:t>
            </w:r>
          </w:p>
        </w:tc>
      </w:tr>
    </w:tbl>
    <w:p w14:paraId="5ED77B0C" w14:textId="2E884BF7" w:rsidR="00F635F2" w:rsidRPr="00DA780B" w:rsidRDefault="00000000" w:rsidP="00DA780B">
      <w:pPr>
        <w:widowControl/>
        <w:rPr>
          <w:sz w:val="20"/>
          <w:szCs w:val="20"/>
        </w:rPr>
      </w:pPr>
      <w:r w:rsidRPr="00B13EF5">
        <w:rPr>
          <w:sz w:val="20"/>
          <w:szCs w:val="20"/>
        </w:rPr>
        <w:t>*</w:t>
      </w:r>
      <w:r w:rsidRPr="00B13EF5">
        <w:rPr>
          <w:rFonts w:ascii="Adobe Caslon Pro Regular" w:hAnsi="Adobe Caslon Pro Regular" w:cs="Adobe Caslon Pro Regular"/>
          <w:sz w:val="20"/>
          <w:szCs w:val="20"/>
        </w:rPr>
        <w:t xml:space="preserve"> Patient or relatives were unable to provide specific details of the regimen or treatment at follow-up.</w:t>
      </w:r>
      <w:r w:rsidR="00DA780B">
        <w:rPr>
          <w:sz w:val="20"/>
          <w:szCs w:val="20"/>
        </w:rPr>
        <w:t xml:space="preserve"> </w:t>
      </w:r>
      <w:r w:rsidRPr="00B13EF5">
        <w:rPr>
          <w:rFonts w:ascii="Adobe Caslon Pro Regular" w:eastAsia="DengXian" w:hAnsi="Adobe Caslon Pro Regular" w:cs="Adobe Caslon Pro Regular" w:hint="eastAsia"/>
          <w:color w:val="000000" w:themeColor="text1"/>
          <w:kern w:val="0"/>
          <w:sz w:val="20"/>
          <w:szCs w:val="20"/>
          <w:lang w:bidi="ar"/>
        </w:rPr>
        <w:t>CEOP</w:t>
      </w:r>
      <w:r w:rsidRPr="00B13EF5">
        <w:rPr>
          <w:rFonts w:ascii="Adobe Caslon Pro Regular" w:eastAsia="DengXian" w:hAnsi="Adobe Caslon Pro Regular" w:cs="Adobe Caslon Pro Regular"/>
          <w:color w:val="000000" w:themeColor="text1"/>
          <w:kern w:val="0"/>
          <w:sz w:val="20"/>
          <w:szCs w:val="20"/>
          <w:lang w:bidi="ar"/>
        </w:rPr>
        <w:t>, cyclophosphamide, etoposide, prednisolone, vincristine; R</w:t>
      </w:r>
      <w:r w:rsidRPr="00B13EF5">
        <w:rPr>
          <w:rFonts w:ascii="Adobe Caslon Pro Regular" w:eastAsia="DengXian" w:hAnsi="Adobe Caslon Pro Regular" w:cs="Adobe Caslon Pro Regular" w:hint="eastAsia"/>
          <w:color w:val="000000" w:themeColor="text1"/>
          <w:kern w:val="0"/>
          <w:sz w:val="20"/>
          <w:szCs w:val="20"/>
          <w:lang w:bidi="ar"/>
        </w:rPr>
        <w:t>2</w:t>
      </w:r>
      <w:r w:rsidRPr="00B13EF5">
        <w:rPr>
          <w:rFonts w:ascii="Adobe Caslon Pro Regular" w:eastAsia="DengXian" w:hAnsi="Adobe Caslon Pro Regular" w:cs="Adobe Caslon Pro Regular"/>
          <w:color w:val="000000" w:themeColor="text1"/>
          <w:kern w:val="0"/>
          <w:sz w:val="20"/>
          <w:szCs w:val="20"/>
          <w:lang w:bidi="ar"/>
        </w:rPr>
        <w:t xml:space="preserve">, </w:t>
      </w:r>
      <w:r w:rsidRPr="00B13EF5">
        <w:rPr>
          <w:rFonts w:ascii="Adobe Caslon Pro Regular" w:hAnsi="Adobe Caslon Pro Regular" w:cs="Adobe Caslon Pro Regular"/>
          <w:sz w:val="20"/>
          <w:szCs w:val="20"/>
        </w:rPr>
        <w:t>rituximab and lenalidomide</w:t>
      </w:r>
      <w:r w:rsidRPr="00B13EF5">
        <w:rPr>
          <w:rFonts w:ascii="Adobe Caslon Pro Regular" w:eastAsia="DengXian" w:hAnsi="Adobe Caslon Pro Regular" w:cs="Adobe Caslon Pro Regular"/>
          <w:color w:val="000000" w:themeColor="text1"/>
          <w:kern w:val="0"/>
          <w:sz w:val="20"/>
          <w:szCs w:val="20"/>
          <w:lang w:bidi="ar"/>
        </w:rPr>
        <w:t>; R-</w:t>
      </w:r>
      <w:r w:rsidRPr="00B13EF5">
        <w:rPr>
          <w:rFonts w:ascii="Adobe Caslon Pro Regular" w:hAnsi="Adobe Caslon Pro Regular" w:cs="Adobe Caslon Pro Regular"/>
          <w:sz w:val="20"/>
          <w:szCs w:val="20"/>
        </w:rPr>
        <w:t>ESHAP, rituximab plus etoposide, methylprednisolone, cytarabine and cisplatin;</w:t>
      </w:r>
      <w:r w:rsidR="00DA780B">
        <w:rPr>
          <w:rFonts w:ascii="Adobe Caslon Pro Regular" w:hAnsi="Adobe Caslon Pro Regular" w:cs="Adobe Caslon Pro Regular"/>
          <w:sz w:val="20"/>
          <w:szCs w:val="20"/>
        </w:rPr>
        <w:t xml:space="preserve"> </w:t>
      </w:r>
      <w:r w:rsidRPr="00B13EF5">
        <w:rPr>
          <w:rFonts w:ascii="Adobe Caslon Pro Regular" w:eastAsia="DengXian" w:hAnsi="Adobe Caslon Pro Regular" w:cs="Adobe Caslon Pro Regular"/>
          <w:color w:val="000000" w:themeColor="text1"/>
          <w:kern w:val="0"/>
          <w:sz w:val="20"/>
          <w:szCs w:val="20"/>
          <w:lang w:bidi="ar"/>
        </w:rPr>
        <w:t>R-</w:t>
      </w:r>
      <w:r w:rsidRPr="00B13EF5">
        <w:rPr>
          <w:rFonts w:ascii="Adobe Caslon Pro Regular" w:eastAsia="DengXian" w:hAnsi="Adobe Caslon Pro Regular" w:cs="Adobe Caslon Pro Regular" w:hint="eastAsia"/>
          <w:color w:val="000000" w:themeColor="text1"/>
          <w:kern w:val="0"/>
          <w:sz w:val="20"/>
          <w:szCs w:val="20"/>
          <w:lang w:bidi="ar"/>
        </w:rPr>
        <w:t>HD-MTX</w:t>
      </w:r>
      <w:r w:rsidRPr="00B13EF5">
        <w:rPr>
          <w:rFonts w:ascii="Adobe Caslon Pro Regular" w:eastAsia="DengXian" w:hAnsi="Adobe Caslon Pro Regular" w:cs="Adobe Caslon Pro Regular"/>
          <w:color w:val="000000" w:themeColor="text1"/>
          <w:kern w:val="0"/>
          <w:sz w:val="20"/>
          <w:szCs w:val="20"/>
          <w:lang w:bidi="ar"/>
        </w:rPr>
        <w:t xml:space="preserve">, </w:t>
      </w:r>
      <w:r w:rsidRPr="00B13EF5">
        <w:rPr>
          <w:rFonts w:ascii="Adobe Caslon Pro Regular" w:hAnsi="Adobe Caslon Pro Regular" w:cs="Adobe Caslon Pro Regular"/>
          <w:sz w:val="20"/>
          <w:szCs w:val="20"/>
        </w:rPr>
        <w:t xml:space="preserve">rituximab plus </w:t>
      </w:r>
      <w:r w:rsidRPr="00B13EF5">
        <w:rPr>
          <w:rFonts w:ascii="Adobe Caslon Pro Regular" w:eastAsia="DengXian" w:hAnsi="Adobe Caslon Pro Regular" w:cs="Adobe Caslon Pro Regular"/>
          <w:color w:val="000000" w:themeColor="text1"/>
          <w:kern w:val="0"/>
          <w:sz w:val="20"/>
          <w:szCs w:val="20"/>
          <w:lang w:bidi="ar"/>
        </w:rPr>
        <w:t xml:space="preserve">high-dose methotrexate; ICE, </w:t>
      </w:r>
      <w:proofErr w:type="spellStart"/>
      <w:r w:rsidRPr="00B13EF5">
        <w:rPr>
          <w:rFonts w:ascii="Adobe Caslon Pro Regular" w:eastAsia="DengXian" w:hAnsi="Adobe Caslon Pro Regular" w:cs="Adobe Caslon Pro Regular"/>
          <w:color w:val="000000" w:themeColor="text1"/>
          <w:kern w:val="0"/>
          <w:sz w:val="20"/>
          <w:szCs w:val="20"/>
          <w:lang w:bidi="ar"/>
        </w:rPr>
        <w:t>ifosfamide</w:t>
      </w:r>
      <w:proofErr w:type="spellEnd"/>
      <w:r w:rsidRPr="00B13EF5">
        <w:rPr>
          <w:rFonts w:ascii="Adobe Caslon Pro Regular" w:eastAsia="DengXian" w:hAnsi="Adobe Caslon Pro Regular" w:cs="Adobe Caslon Pro Regular"/>
          <w:color w:val="000000" w:themeColor="text1"/>
          <w:kern w:val="0"/>
          <w:sz w:val="20"/>
          <w:szCs w:val="20"/>
          <w:lang w:bidi="ar"/>
        </w:rPr>
        <w:t xml:space="preserve">, carboplatin, and etoposide; BR, rituximab plus bendamustine; </w:t>
      </w:r>
      <w:r w:rsidRPr="00B13EF5">
        <w:rPr>
          <w:rFonts w:ascii="Adobe Caslon Pro Regular" w:eastAsia="宋体" w:hAnsi="Adobe Caslon Pro Regular" w:cs="Adobe Caslon Pro Regular" w:hint="eastAsia"/>
          <w:color w:val="000000" w:themeColor="text1"/>
          <w:kern w:val="0"/>
          <w:sz w:val="20"/>
          <w:szCs w:val="20"/>
          <w:lang w:bidi="ar"/>
        </w:rPr>
        <w:t>Pola</w:t>
      </w:r>
      <w:r w:rsidRPr="00B13EF5">
        <w:rPr>
          <w:rFonts w:ascii="Adobe Caslon Pro Regular" w:eastAsia="宋体" w:hAnsi="Adobe Caslon Pro Regular" w:cs="Adobe Caslon Pro Regular"/>
          <w:color w:val="000000" w:themeColor="text1"/>
          <w:kern w:val="0"/>
          <w:sz w:val="20"/>
          <w:szCs w:val="20"/>
          <w:lang w:bidi="ar"/>
        </w:rPr>
        <w:t>-</w:t>
      </w:r>
      <w:proofErr w:type="spellStart"/>
      <w:r w:rsidRPr="00B13EF5">
        <w:rPr>
          <w:rFonts w:ascii="Adobe Caslon Pro Regular" w:eastAsia="宋体" w:hAnsi="Adobe Caslon Pro Regular" w:cs="Adobe Caslon Pro Regular" w:hint="eastAsia"/>
          <w:color w:val="000000" w:themeColor="text1"/>
          <w:kern w:val="0"/>
          <w:sz w:val="20"/>
          <w:szCs w:val="20"/>
          <w:lang w:bidi="ar"/>
        </w:rPr>
        <w:t>GemOx</w:t>
      </w:r>
      <w:proofErr w:type="spellEnd"/>
      <w:r w:rsidRPr="00B13EF5">
        <w:rPr>
          <w:rFonts w:ascii="Adobe Caslon Pro Regular" w:eastAsia="宋体" w:hAnsi="Adobe Caslon Pro Regular" w:cs="Adobe Caslon Pro Regular"/>
          <w:color w:val="000000" w:themeColor="text1"/>
          <w:kern w:val="0"/>
          <w:sz w:val="20"/>
          <w:szCs w:val="20"/>
          <w:lang w:bidi="ar"/>
        </w:rPr>
        <w:t xml:space="preserve">, </w:t>
      </w:r>
      <w:proofErr w:type="spellStart"/>
      <w:r w:rsidRPr="00B13EF5">
        <w:rPr>
          <w:rFonts w:ascii="Adobe Caslon Pro Regular" w:eastAsia="宋体" w:hAnsi="Adobe Caslon Pro Regular" w:cs="Adobe Caslon Pro Regular"/>
          <w:color w:val="000000" w:themeColor="text1"/>
          <w:kern w:val="0"/>
          <w:sz w:val="20"/>
          <w:szCs w:val="20"/>
          <w:lang w:bidi="ar"/>
        </w:rPr>
        <w:t>polatuzumab</w:t>
      </w:r>
      <w:proofErr w:type="spellEnd"/>
      <w:r w:rsidRPr="00B13EF5">
        <w:rPr>
          <w:rFonts w:ascii="Adobe Caslon Pro Regular" w:eastAsia="宋体" w:hAnsi="Adobe Caslon Pro Regular" w:cs="Adobe Caslon Pro Regular"/>
          <w:color w:val="000000" w:themeColor="text1"/>
          <w:kern w:val="0"/>
          <w:sz w:val="20"/>
          <w:szCs w:val="20"/>
          <w:lang w:bidi="ar"/>
        </w:rPr>
        <w:t xml:space="preserve"> </w:t>
      </w:r>
      <w:proofErr w:type="spellStart"/>
      <w:r w:rsidRPr="00B13EF5">
        <w:rPr>
          <w:rFonts w:ascii="Adobe Caslon Pro Regular" w:eastAsia="宋体" w:hAnsi="Adobe Caslon Pro Regular" w:cs="Adobe Caslon Pro Regular"/>
          <w:color w:val="000000" w:themeColor="text1"/>
          <w:kern w:val="0"/>
          <w:sz w:val="20"/>
          <w:szCs w:val="20"/>
          <w:lang w:bidi="ar"/>
        </w:rPr>
        <w:t>vedotin</w:t>
      </w:r>
      <w:proofErr w:type="spellEnd"/>
      <w:r w:rsidRPr="00B13EF5">
        <w:rPr>
          <w:rFonts w:ascii="Adobe Caslon Pro Regular" w:eastAsia="宋体" w:hAnsi="Adobe Caslon Pro Regular" w:cs="Adobe Caslon Pro Regular"/>
          <w:color w:val="000000" w:themeColor="text1"/>
          <w:kern w:val="0"/>
          <w:sz w:val="20"/>
          <w:szCs w:val="20"/>
          <w:lang w:bidi="ar"/>
        </w:rPr>
        <w:t xml:space="preserve">, </w:t>
      </w:r>
      <w:r w:rsidRPr="00B13EF5">
        <w:rPr>
          <w:rFonts w:ascii="Adobe Caslon Pro Regular" w:hAnsi="Adobe Caslon Pro Regular" w:cs="Adobe Caslon Pro Regular"/>
          <w:sz w:val="20"/>
          <w:szCs w:val="20"/>
        </w:rPr>
        <w:t>rituximab, gemcitabine, and oxaliplatin</w:t>
      </w:r>
      <w:r w:rsidRPr="00B13EF5">
        <w:rPr>
          <w:rFonts w:ascii="Adobe Caslon Pro Regular" w:eastAsia="宋体" w:hAnsi="Adobe Caslon Pro Regular" w:cs="Adobe Caslon Pro Regular"/>
          <w:color w:val="000000" w:themeColor="text1"/>
          <w:kern w:val="0"/>
          <w:sz w:val="20"/>
          <w:szCs w:val="20"/>
          <w:lang w:bidi="ar"/>
        </w:rPr>
        <w:t>.</w:t>
      </w:r>
    </w:p>
    <w:sectPr w:rsidR="00F635F2" w:rsidRPr="00DA780B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dobe Caslon Pro Bold">
    <w:panose1 w:val="0205070206050A020403"/>
    <w:charset w:val="00"/>
    <w:family w:val="roman"/>
    <w:notTrueType/>
    <w:pitch w:val="variable"/>
    <w:sig w:usb0="00000007" w:usb1="00000001" w:usb2="00000000" w:usb3="00000000" w:csb0="00000093" w:csb1="00000000"/>
  </w:font>
  <w:font w:name="Times">
    <w:altName w:val="Times New Roman"/>
    <w:panose1 w:val="020B0604020202020204"/>
    <w:charset w:val="00"/>
    <w:family w:val="auto"/>
    <w:pitch w:val="variable"/>
    <w:sig w:usb0="E0002EFF" w:usb1="C000785B" w:usb2="00000009" w:usb3="00000000" w:csb0="000001FF" w:csb1="00000000"/>
  </w:font>
  <w:font w:name="Adobe Caslon Pro">
    <w:panose1 w:val="0205050205050A020403"/>
    <w:charset w:val="00"/>
    <w:family w:val="roman"/>
    <w:notTrueType/>
    <w:pitch w:val="variable"/>
    <w:sig w:usb0="00000007" w:usb1="00000001" w:usb2="00000000" w:usb3="00000000" w:csb0="00000093" w:csb1="00000000"/>
  </w:font>
  <w:font w:name="Times New Roman Regular"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Adobe Caslon Pro Regular">
    <w:panose1 w:val="0205050205050A020403"/>
    <w:charset w:val="00"/>
    <w:family w:val="roman"/>
    <w:notTrueType/>
    <w:pitch w:val="variable"/>
    <w:sig w:usb0="00000007" w:usb1="00000001" w:usb2="00000000" w:usb3="00000000" w:csb0="00000093" w:csb1="00000000"/>
  </w:font>
  <w:font w:name="Arial Regular"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oNotDisplayPageBoundaries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DCAFD81"/>
    <w:rsid w:val="FFD7FE8C"/>
    <w:rsid w:val="000C44CB"/>
    <w:rsid w:val="001573BF"/>
    <w:rsid w:val="00350F05"/>
    <w:rsid w:val="006D28DA"/>
    <w:rsid w:val="00865C0F"/>
    <w:rsid w:val="0086700C"/>
    <w:rsid w:val="009A3BD4"/>
    <w:rsid w:val="00B13EF5"/>
    <w:rsid w:val="00DA780B"/>
    <w:rsid w:val="00E07558"/>
    <w:rsid w:val="00EB205D"/>
    <w:rsid w:val="00F635F2"/>
    <w:rsid w:val="00F90CB3"/>
    <w:rsid w:val="00FE6D30"/>
    <w:rsid w:val="2CDF451F"/>
    <w:rsid w:val="3349AA00"/>
    <w:rsid w:val="3DCAFD81"/>
    <w:rsid w:val="43FFA5C1"/>
    <w:rsid w:val="4FFF22D3"/>
    <w:rsid w:val="52DE8179"/>
    <w:rsid w:val="57BC4861"/>
    <w:rsid w:val="5BC9AFEA"/>
    <w:rsid w:val="67FF4C0B"/>
    <w:rsid w:val="6BFE3E03"/>
    <w:rsid w:val="77FF347A"/>
    <w:rsid w:val="7AFF2AAE"/>
    <w:rsid w:val="7AFF39DB"/>
    <w:rsid w:val="7DBF40EB"/>
    <w:rsid w:val="7FE617DC"/>
    <w:rsid w:val="7FEA90A5"/>
    <w:rsid w:val="9FFA85F9"/>
    <w:rsid w:val="A14F6D0D"/>
    <w:rsid w:val="B7FF8F91"/>
    <w:rsid w:val="DEFFDCDF"/>
    <w:rsid w:val="DF3A7BD4"/>
    <w:rsid w:val="EF2EC2AF"/>
    <w:rsid w:val="F7FD7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4030556B"/>
  <w15:docId w15:val="{863A037A-6246-0B44-A009-F9036052B6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Strong"/>
    <w:basedOn w:val="a0"/>
    <w:qFormat/>
    <w:rPr>
      <w:b/>
    </w:rPr>
  </w:style>
  <w:style w:type="character" w:styleId="a5">
    <w:name w:val="Emphasis"/>
    <w:basedOn w:val="a0"/>
    <w:qFormat/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0</Words>
  <Characters>857</Characters>
  <Application>Microsoft Office Word</Application>
  <DocSecurity>0</DocSecurity>
  <Lines>7</Lines>
  <Paragraphs>2</Paragraphs>
  <ScaleCrop>false</ScaleCrop>
  <Company/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</dc:creator>
  <cp:lastModifiedBy>e10163</cp:lastModifiedBy>
  <cp:revision>17</cp:revision>
  <dcterms:created xsi:type="dcterms:W3CDTF">2024-08-05T11:35:00Z</dcterms:created>
  <dcterms:modified xsi:type="dcterms:W3CDTF">2024-08-06T0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CEF690DB0E36FFAE9448B0666B505B2F_41</vt:lpwstr>
  </property>
</Properties>
</file>